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5. Association between POD and TyG as a continuous variable in different models</w:t>
      </w:r>
    </w:p>
    <w:tbl>
      <w:tblPr>
        <w:tblW w:w="10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842"/>
        <w:gridCol w:w="891"/>
        <w:gridCol w:w="1858"/>
        <w:gridCol w:w="934"/>
        <w:gridCol w:w="1908"/>
        <w:gridCol w:w="909"/>
      </w:tblGrid>
      <w:tr>
        <w:trPr/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1</w:t>
            </w:r>
          </w:p>
        </w:tc>
        <w:tc>
          <w:tcPr>
            <w:tcW w:w="27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28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Model 3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value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OR(95%CI)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P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value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TyG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8 (0.977 -1.640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 (1.047 -1.698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5 (0.962 -1.63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K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3 (1.379 -4.951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4 (0.721 -10.774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5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epression and anxie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6 (0.864 -11.480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4 (0.713 -10.646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 (1.016 -1.074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2 (1.030 -1.094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 (0.974 -0.989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 (0.976 -0.992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WBC coun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1 (1.022 -1.124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 (1.009 -1.115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D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 (0.285 -0.872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 (0.282 -0.88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Platelet coun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5 -0.999 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 (0.994 -0.999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mergency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9 (1.333 -5.54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4 (0.938 -4.224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2 </w:t>
            </w:r>
          </w:p>
        </w:tc>
      </w:tr>
      <w:tr>
        <w:trPr/>
        <w:tc>
          <w:tcPr>
            <w:tcW w:w="10569" w:type="dxa"/>
            <w:gridSpan w:val="7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Surgery types (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 xml:space="preserve"> as reference)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 (0.470 -1.379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3 (0.548 -1.654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1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 (0.172 -0.99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 (0.262 -1.57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9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 (0.332 -1.967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 (0.419 -2.547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1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 (0.040 -0.83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 (0.190 -1.684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6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0 (0.122 -1.044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 (0.028 -0.680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 (0.598 -1.408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2 (0.747 -1.839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8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anesthesi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 (1.000 -1.005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Blood l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6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5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rystalloi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0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0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2 </w:t>
            </w:r>
          </w:p>
        </w:tc>
      </w:tr>
      <w:tr>
        <w:trPr/>
        <w:tc>
          <w:tcPr>
            <w:tcW w:w="2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Colloi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1.000 -1.001 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 </w:t>
            </w:r>
          </w:p>
        </w:tc>
      </w:tr>
      <w:tr>
        <w:trPr/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Duration of MAP&lt;60 mmHg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;Helvetica Neue" w:hAnsi="Calibri;Helvetica Neue" w:eastAsia="宋体;汉仪书宋二KW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;汉仪书宋二KW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Calibri;Helvetica Neue" w:hAnsi="Calibri;Helvetica Neue"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;汉仪书宋二KW" w:cs="Times New Roman"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 (0.999 -1.012 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 (0.996 -1.010 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yG, triglyceride-gluco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KD, chronic kidney disease;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erum protein; Hb, hemoglobin; WBC, white blood cell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22:09:36Z</dcterms:created>
  <dc:creator>sphm</dc:creator>
  <dc:description/>
  <dc:language>en-US</dc:language>
  <cp:lastModifiedBy>孙淼</cp:lastModifiedBy>
  <dcterms:modified xsi:type="dcterms:W3CDTF">2024-02-21T20:59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183C1EFF19448FA458D405C4490B1C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